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0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  </w:t>
      </w:r>
      <w:r>
        <w:rPr>
          <w:b/>
          <w:lang w:val="en-GB"/>
        </w:rPr>
        <w:tab/>
        <w:t>Table S1. Genotype frequencies obtained from Original and Validation cohorts.</w:t>
      </w:r>
    </w:p>
    <w:tbl>
      <w:tblPr>
        <w:tblW w:w="101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6"/>
        <w:gridCol w:w="852"/>
        <w:gridCol w:w="443"/>
        <w:gridCol w:w="1199"/>
        <w:gridCol w:w="532"/>
        <w:gridCol w:w="1012"/>
        <w:gridCol w:w="1012"/>
        <w:gridCol w:w="1012"/>
        <w:gridCol w:w="1132"/>
        <w:gridCol w:w="1012"/>
        <w:gridCol w:w="923"/>
      </w:tblGrid>
      <w:tr>
        <w:trPr>
          <w:trHeight w:val="255" w:hRule="atLeast"/>
        </w:trPr>
        <w:tc>
          <w:tcPr>
            <w:tcW w:w="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P ID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.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e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&gt; 2</w:t>
            </w:r>
          </w:p>
        </w:tc>
        <w:tc>
          <w:tcPr>
            <w:tcW w:w="3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iginal Cohort (Málaga)</w:t>
            </w:r>
          </w:p>
        </w:tc>
        <w:tc>
          <w:tcPr>
            <w:tcW w:w="30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idation Cohort (Madrid)</w:t>
            </w:r>
          </w:p>
        </w:tc>
      </w:tr>
      <w:tr>
        <w:trPr>
          <w:trHeight w:val="255" w:hRule="atLeast"/>
        </w:trPr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 patients (n = 628) (%)</w:t>
            </w:r>
          </w:p>
        </w:tc>
        <w:tc>
          <w:tcPr>
            <w:tcW w:w="30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 patients (n = 295) (%)</w:t>
            </w:r>
          </w:p>
        </w:tc>
      </w:tr>
      <w:tr>
        <w:trPr>
          <w:trHeight w:val="270" w:hRule="atLeast"/>
        </w:trPr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0 (4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 (48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 (9.6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 (42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46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0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94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 (66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3 (28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3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59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 (38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319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48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 (4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 (8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 (4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4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10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797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6 (71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26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1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 (7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3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1 (62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 (3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4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 (67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(27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7638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6 (9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68457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2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1 (97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7 (9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919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3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4 (9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7 (9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8232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1 (4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 (10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 (45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 (45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9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1 (7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 (2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2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5 (7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15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3´UTR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6 (9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5458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6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022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0, NSC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1 (71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4 (26.8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3 (72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 (25.0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.1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52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5 (59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2 (34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 (5.3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5 (61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32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6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03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0 (4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8 (4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11.2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 (48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 (4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10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 (6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1 (2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 (3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 (6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29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51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 (48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5 (4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 (7.6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 (50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 (41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 (8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975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0 (6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 (3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 (4.3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0 (6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30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7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2 (5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 (37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 (7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 (5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38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 (10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05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1 (5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1 (3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5.3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6 (5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6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5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2423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 (5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5 (3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 (5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 (6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 (33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9954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 (23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0 (5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 (24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 (54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 (20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263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6 (5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8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 (5.7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 (58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 (35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6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53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 (5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 (6.9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1 (5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 (3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7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553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 (30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 (43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9 (26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1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 (56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4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94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1 (88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 (10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0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5 (8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1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5 (65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3 (29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4.5%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8 (70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 (27.0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4727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 (27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7 (52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20.2%)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7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 (48.5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 (24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8 (76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4 (2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1.9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6 (7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 (23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.7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342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4 (45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 (14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 (3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7 (47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13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17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 (46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 (9.2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 (48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 (3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11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704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 (5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8 (4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 (7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5 (56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8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5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437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7 (7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 (2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 (7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 (22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4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242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7 (72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2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 (68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7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4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5 (3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 (46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13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 (4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51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7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6037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 (45.1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6 (43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 (11.9%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6.4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 (41.8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11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 (63.7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33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 (65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32.5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.1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186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 (46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9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 (4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 (42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 (13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6 (8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 (1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6 (74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 (2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7 (4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6 (4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(12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6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 (45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18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087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1 (28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 (4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1 (25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 (2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7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8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6815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4 (7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2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1.0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 (7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4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3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0773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 (4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13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 (4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 (44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15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62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6 (81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1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1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8 (7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 (19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7 (60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3 (35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 (3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5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38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93142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8 (73.2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23.8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3.0%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1 (67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29.7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2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95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 (68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 (28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3.2%)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71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3.7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5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1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8 (6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28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 (3.1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 (6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2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3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4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7 (4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7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 (5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37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0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37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7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0 (38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 (4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13.4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4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 (4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 (15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9245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6 (4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7.6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47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 (41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9 (4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9.8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4 (53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 (38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8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41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4 (6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 (3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5.5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 (6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 (3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4627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9 (7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2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5 (7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 (18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.8%)</w:t>
            </w:r>
          </w:p>
        </w:tc>
      </w:tr>
    </w:tbl>
    <w:p>
      <w:pPr>
        <w:pStyle w:val="NormalWeb"/>
        <w:spacing w:lineRule="auto" w:line="360" w:before="280" w:after="280"/>
        <w:ind w:firstLine="708"/>
        <w:rPr/>
      </w:pPr>
      <w:r>
        <w:rPr>
          <w:sz w:val="20"/>
          <w:szCs w:val="20"/>
          <w:lang w:val="en-GB"/>
        </w:rPr>
        <w:t>Abbreviations: SNP ID, SNP identification; Chr, chromosome; 1&gt;2, major&gt;minor allele; NSC: Non Synonymous Coding.</w:t>
      </w:r>
    </w:p>
    <w:sectPr>
      <w:type w:val="nextPage"/>
      <w:pgSz w:w="11906" w:h="16838"/>
      <w:pgMar w:left="340" w:right="340" w:gutter="0" w:header="0" w:top="284" w:footer="0" w:bottom="2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3:35:00Z</dcterms:created>
  <dc:creator>Carlos</dc:creator>
  <dc:description/>
  <cp:keywords/>
  <dc:language>en-US</dc:language>
  <cp:lastModifiedBy>lalefe01</cp:lastModifiedBy>
  <cp:lastPrinted>2012-10-09T12:16:00Z</cp:lastPrinted>
  <dcterms:modified xsi:type="dcterms:W3CDTF">2013-04-01T07:30:00Z</dcterms:modified>
  <cp:revision>23</cp:revision>
  <dc:subject/>
  <dc:title>Gene</dc:title>
</cp:coreProperties>
</file>